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28AC" w:rsidRPr="009F441F" w:rsidRDefault="00C833BF" w:rsidP="009339A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9339AB">
        <w:rPr>
          <w:rFonts w:ascii="Times New Roman" w:hAnsi="Times New Roman" w:cs="Times New Roman"/>
          <w:sz w:val="24"/>
          <w:szCs w:val="24"/>
        </w:rPr>
        <w:t xml:space="preserve">Table </w:t>
      </w:r>
      <w:r w:rsidR="00C528AC">
        <w:rPr>
          <w:rFonts w:ascii="Times New Roman" w:hAnsi="Times New Roman" w:cs="Times New Roman"/>
          <w:sz w:val="24"/>
          <w:szCs w:val="24"/>
        </w:rPr>
        <w:t>S</w:t>
      </w:r>
      <w:r w:rsidR="00642B1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9339AB">
        <w:rPr>
          <w:rFonts w:ascii="Times New Roman" w:hAnsi="Times New Roman" w:cs="Times New Roman"/>
          <w:sz w:val="24"/>
          <w:szCs w:val="24"/>
        </w:rPr>
        <w:t xml:space="preserve">. </w:t>
      </w:r>
      <w:r w:rsidR="00D70389">
        <w:rPr>
          <w:rFonts w:ascii="Times New Roman" w:hAnsi="Times New Roman" w:cs="Times New Roman"/>
          <w:sz w:val="24"/>
          <w:szCs w:val="24"/>
        </w:rPr>
        <w:t xml:space="preserve">Sequences generated in this study and sequence accession number. Characters in brackets represent different </w:t>
      </w:r>
      <w:r w:rsidR="00FD56F8">
        <w:rPr>
          <w:rFonts w:ascii="Times New Roman" w:hAnsi="Times New Roman" w:cs="Times New Roman"/>
          <w:sz w:val="24"/>
          <w:szCs w:val="24"/>
        </w:rPr>
        <w:t>genome type</w:t>
      </w:r>
      <w:r w:rsidR="00D70389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410"/>
        <w:gridCol w:w="1304"/>
        <w:gridCol w:w="1389"/>
        <w:gridCol w:w="2844"/>
        <w:gridCol w:w="2868"/>
        <w:gridCol w:w="2868"/>
      </w:tblGrid>
      <w:tr w:rsidR="009F441F" w:rsidRPr="009F441F" w:rsidTr="009F441F">
        <w:trPr>
          <w:trHeight w:val="79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ucher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oplast genome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2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78</w:t>
            </w:r>
          </w:p>
        </w:tc>
        <w:tc>
          <w:tcPr>
            <w:tcW w:w="2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441F" w:rsidRPr="009F441F" w:rsidRDefault="009F441F" w:rsidP="009F441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22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eersia perri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1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al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89(C)/MT681990(E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4(C)/MT682025(E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australiens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7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barthi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3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8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barthi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4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9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brachyanth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2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brachyanth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5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0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coarct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3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6(H)/MT682017(K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2(H)/MT682053(K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eichin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6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eichin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1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eiching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2048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401450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glumipatul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grandiglum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4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8(C)/MT682019(E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4(C)/MT682055(E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granul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8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2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granul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2048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40145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latifol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2(C)/MT682003(E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8(C)/MT682039(E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latifol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2048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401451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60(C)/MT682061(E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longiglum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3(H)/MT676794(J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3(H)/MT682034(J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longiglum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1999(H)/MT682000(J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5(H)/MT682036(J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malampuzhaens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2046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5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2(B)/MT682023(C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8(B)/MT682059(C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meridional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37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minu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5(B)/MT676796(C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4(B)/MT682005(C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0(B)/MT682041(C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lastRenderedPageBreak/>
              <w:t>Oryza neocalidon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7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6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2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nivar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0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6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officinal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9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798(B)/MT676799(C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8(B)/MT682009(C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officinal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7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21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57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punctat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07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3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rhizomat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2048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401452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62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ridley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4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0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0(H)/MT682011(J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7(H)/MT682048(J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rufipog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2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schlechteri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27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76801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13(H)/MT682014(K)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9(H)/MT682050(K)</w:t>
            </w:r>
          </w:p>
        </w:tc>
      </w:tr>
      <w:tr w:rsidR="009F441F" w:rsidRPr="009F441F" w:rsidTr="009F441F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Oryza schweinfurthian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P02267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726932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441F" w:rsidRPr="009F441F" w:rsidRDefault="009F441F" w:rsidP="009F441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F441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682044(B)/MT682045(C)</w:t>
            </w:r>
          </w:p>
        </w:tc>
      </w:tr>
    </w:tbl>
    <w:p w:rsidR="00C528AC" w:rsidRPr="009F441F" w:rsidRDefault="00C528AC" w:rsidP="009339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33BF" w:rsidRPr="009339AB" w:rsidRDefault="00C833BF" w:rsidP="009339AB">
      <w:pPr>
        <w:spacing w:line="360" w:lineRule="auto"/>
        <w:rPr>
          <w:sz w:val="24"/>
          <w:szCs w:val="24"/>
        </w:rPr>
      </w:pPr>
    </w:p>
    <w:sectPr w:rsidR="00C833BF" w:rsidRPr="009339AB" w:rsidSect="00C833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55FA" w:rsidRDefault="00F255FA" w:rsidP="00940D34">
      <w:r>
        <w:separator/>
      </w:r>
    </w:p>
  </w:endnote>
  <w:endnote w:type="continuationSeparator" w:id="0">
    <w:p w:rsidR="00F255FA" w:rsidRDefault="00F255FA" w:rsidP="00940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55FA" w:rsidRDefault="00F255FA" w:rsidP="00940D34">
      <w:r>
        <w:separator/>
      </w:r>
    </w:p>
  </w:footnote>
  <w:footnote w:type="continuationSeparator" w:id="0">
    <w:p w:rsidR="00F255FA" w:rsidRDefault="00F255FA" w:rsidP="00940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3BF"/>
    <w:rsid w:val="000837FD"/>
    <w:rsid w:val="00087D3A"/>
    <w:rsid w:val="000F409B"/>
    <w:rsid w:val="00106A26"/>
    <w:rsid w:val="00127DD5"/>
    <w:rsid w:val="001B7894"/>
    <w:rsid w:val="001F1418"/>
    <w:rsid w:val="00445375"/>
    <w:rsid w:val="004572B7"/>
    <w:rsid w:val="004B1EFD"/>
    <w:rsid w:val="00635F40"/>
    <w:rsid w:val="00642B18"/>
    <w:rsid w:val="00725602"/>
    <w:rsid w:val="00760D0D"/>
    <w:rsid w:val="007F3C7B"/>
    <w:rsid w:val="009339AB"/>
    <w:rsid w:val="00940D34"/>
    <w:rsid w:val="009F441F"/>
    <w:rsid w:val="00A040A3"/>
    <w:rsid w:val="00A76681"/>
    <w:rsid w:val="00B02EB4"/>
    <w:rsid w:val="00B16E69"/>
    <w:rsid w:val="00B40F7F"/>
    <w:rsid w:val="00C528AC"/>
    <w:rsid w:val="00C833BF"/>
    <w:rsid w:val="00D17914"/>
    <w:rsid w:val="00D24E08"/>
    <w:rsid w:val="00D70389"/>
    <w:rsid w:val="00DC1C02"/>
    <w:rsid w:val="00DC3F8D"/>
    <w:rsid w:val="00E46F03"/>
    <w:rsid w:val="00E701F2"/>
    <w:rsid w:val="00F0284A"/>
    <w:rsid w:val="00F255FA"/>
    <w:rsid w:val="00FA72F1"/>
    <w:rsid w:val="00FD4864"/>
    <w:rsid w:val="00FD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707861-9820-4346-A67B-FBDD2740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40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40D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40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40D34"/>
    <w:rPr>
      <w:sz w:val="18"/>
      <w:szCs w:val="18"/>
    </w:rPr>
  </w:style>
  <w:style w:type="table" w:styleId="a5">
    <w:name w:val="Table Grid"/>
    <w:basedOn w:val="a1"/>
    <w:uiPriority w:val="39"/>
    <w:rsid w:val="00940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2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世良</dc:creator>
  <cp:keywords/>
  <dc:description/>
  <cp:lastModifiedBy>hp</cp:lastModifiedBy>
  <cp:revision>8</cp:revision>
  <dcterms:created xsi:type="dcterms:W3CDTF">2019-10-25T15:31:00Z</dcterms:created>
  <dcterms:modified xsi:type="dcterms:W3CDTF">2020-07-09T13:41:00Z</dcterms:modified>
</cp:coreProperties>
</file>